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5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2: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</w:t>
      </w:r>
    </w:p>
    <w:tbl>
      <w:tblPr>
        <w:tblW w:w="11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5220"/>
        <w:gridCol w:w="1176"/>
        <w:gridCol w:w="2270"/>
        <w:gridCol w:w="1890"/>
      </w:tblGrid>
      <w:tr>
        <w:trPr>
          <w:trHeight w:val="1052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’s (rs)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.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/)/[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(mmol)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 size</w:t>
            </w:r>
          </w:p>
        </w:tc>
      </w:tr>
      <w:tr>
        <w:trPr>
          <w:trHeight w:val="173" w:hRule="atLeast"/>
        </w:trPr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8(C/T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s705379]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FW: 5'-GACCCGGCGGGGAGGG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2.0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x PCR</w:t>
            </w:r>
          </w:p>
        </w:tc>
      </w:tr>
      <w:tr>
        <w:trPr>
          <w:trHeight w:val="657" w:hRule="atLeast"/>
        </w:trPr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FV: 5'-GACCCGGCGGGGAGGG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= 417, T = 417</w:t>
            </w:r>
          </w:p>
        </w:tc>
      </w:tr>
      <w:tr>
        <w:trPr>
          <w:trHeight w:val="173" w:hRule="atLeast"/>
        </w:trPr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RC1: 5'-TTGCCTCCTTATCCCATGTCTC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9(G/C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s854572]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: 5'-CAGCAGACAGCAGAGAAGAG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2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= 286,C = 286</w:t>
            </w:r>
          </w:p>
        </w:tc>
      </w:tr>
      <w:tr>
        <w:trPr>
          <w:trHeight w:val="245" w:hRule="atLeast"/>
        </w:trPr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: 5'-CAGCAGACAGCAGAGAAGAG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2: 5'-ACAAAACGTCTTCCTCAAGCTTAC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2(A/G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s705381]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: 5'-TGGGGGCTGACCGCAAGC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O PCR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: 5'-TGGGGGCTGACCGCAAGC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'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= 472,G = 472</w:t>
            </w:r>
          </w:p>
        </w:tc>
      </w:tr>
      <w:tr>
        <w:trPr>
          <w:trHeight w:val="387" w:hRule="atLeast"/>
        </w:trPr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: 5'-TTGCCTCCTTATCCCATGTCTC-3'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FW= forward wild, **FV= forward variant, ***RC= reverse comm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O (allele specific oligonucleotide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3:48:00Z</dcterms:created>
  <dc:creator>Nidhi</dc:creator>
  <dc:description/>
  <dc:language>en-US</dc:language>
  <cp:lastModifiedBy>Nidhi</cp:lastModifiedBy>
  <dcterms:modified xsi:type="dcterms:W3CDTF">2011-05-04T03:48:00Z</dcterms:modified>
  <cp:revision>2</cp:revision>
  <dc:subject/>
  <dc:title/>
</cp:coreProperties>
</file>